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0" w:after="200"/>
        <w:jc w:val="left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0"/>
          <w:lang w:eastAsia="en-US"/>
        </w:rPr>
        <w:t>Supplementary Information for</w:t>
      </w:r>
    </w:p>
    <w:p>
      <w:pPr>
        <w:pStyle w:val="Normal"/>
        <w:widowControl/>
        <w:spacing w:before="0" w:after="200"/>
        <w:jc w:val="left"/>
        <w:rPr>
          <w:rFonts w:ascii="Times New Roman" w:hAnsi="Times New Roman" w:eastAsia="宋体;SimSun" w:cs="Times New Roman"/>
          <w:kern w:val="0"/>
          <w:sz w:val="20"/>
          <w:szCs w:val="24"/>
          <w:lang w:eastAsia="en-US"/>
        </w:rPr>
      </w:pPr>
      <w:r>
        <w:rPr>
          <w:rFonts w:eastAsia="宋体;SimSun" w:cs="Times New Roman" w:ascii="Times New Roman" w:hAnsi="Times New Roman"/>
          <w:kern w:val="0"/>
          <w:sz w:val="20"/>
          <w:szCs w:val="24"/>
          <w:lang w:eastAsia="en-US"/>
        </w:rPr>
      </w:r>
    </w:p>
    <w:p>
      <w:pPr>
        <w:pStyle w:val="Normal"/>
        <w:widowControl/>
        <w:spacing w:before="0" w:after="200"/>
        <w:jc w:val="left"/>
        <w:rPr>
          <w:rFonts w:ascii="Times New Roman" w:hAnsi="Times New Roman" w:eastAsia="宋体;SimSun" w:cs="Times New Roman"/>
          <w:kern w:val="0"/>
          <w:sz w:val="20"/>
          <w:szCs w:val="20"/>
          <w:lang w:eastAsia="en-US"/>
        </w:rPr>
      </w:pPr>
      <w:r>
        <w:rPr>
          <w:rFonts w:eastAsia="宋体;SimSun" w:cs="Times New Roman" w:ascii="Times New Roman" w:hAnsi="Times New Roman"/>
          <w:kern w:val="0"/>
          <w:sz w:val="28"/>
          <w:szCs w:val="28"/>
          <w:lang w:eastAsia="en-US"/>
        </w:rPr>
        <w:t>Fecal bacterial community of allopatric Przewalski’s gazelles and their sympatric relatives</w:t>
      </w:r>
    </w:p>
    <w:p>
      <w:pPr>
        <w:pStyle w:val="Normal"/>
        <w:widowControl/>
        <w:spacing w:before="0" w:after="200"/>
        <w:jc w:val="left"/>
        <w:rPr>
          <w:rFonts w:ascii="Times New Roman" w:hAnsi="Times New Roman" w:eastAsia="宋体;SimSun" w:cs="Times New Roman"/>
          <w:kern w:val="0"/>
          <w:sz w:val="20"/>
          <w:szCs w:val="20"/>
          <w:lang w:eastAsia="en-US"/>
        </w:rPr>
      </w:pPr>
      <w:r>
        <w:rPr>
          <w:rFonts w:eastAsia="宋体;SimSun" w:cs="Times New Roman" w:ascii="Times New Roman" w:hAnsi="Times New Roman"/>
          <w:kern w:val="0"/>
          <w:sz w:val="20"/>
          <w:szCs w:val="20"/>
          <w:lang w:eastAsia="en-US"/>
        </w:rPr>
      </w:r>
    </w:p>
    <w:p>
      <w:pPr>
        <w:pStyle w:val="Normal"/>
        <w:keepNext w:val="true"/>
        <w:widowControl/>
        <w:numPr>
          <w:ilvl w:val="0"/>
          <w:numId w:val="0"/>
        </w:numPr>
        <w:spacing w:before="240" w:after="60"/>
        <w:jc w:val="left"/>
        <w:outlineLvl w:val="0"/>
        <w:rPr>
          <w:rFonts w:ascii="Times New Roman" w:hAnsi="Times New Roman" w:eastAsia="宋体;SimSun" w:cs="Times New Roman"/>
          <w:bCs/>
          <w:kern w:val="2"/>
          <w:sz w:val="20"/>
          <w:szCs w:val="20"/>
          <w:lang w:eastAsia="en-US"/>
        </w:rPr>
      </w:pPr>
      <w:r>
        <w:rPr>
          <w:rFonts w:eastAsia="宋体;SimSun" w:cs="Times New Roman" w:ascii="Times New Roman" w:hAnsi="Times New Roman"/>
          <w:b/>
          <w:bCs/>
          <w:kern w:val="2"/>
          <w:sz w:val="20"/>
          <w:szCs w:val="20"/>
          <w:lang w:eastAsia="en-US"/>
        </w:rPr>
        <w:t xml:space="preserve">Appendix S1. </w:t>
      </w:r>
      <w:r>
        <w:rPr>
          <w:rFonts w:eastAsia="宋体;SimSun" w:cs="Times New Roman" w:ascii="Times New Roman" w:hAnsi="Times New Roman"/>
          <w:bCs/>
          <w:kern w:val="2"/>
          <w:sz w:val="20"/>
          <w:szCs w:val="20"/>
          <w:lang w:eastAsia="en-US"/>
        </w:rPr>
        <w:t>Diversity indices of all fecal samples from two wild Przewalski’s gazelle populations (PG-H, PG-S), one captive Przewalski’s gazelle population (PG-B), one Tibetan gazelle population (TG-S), and one Tibetan sheep population (TS-B).</w:t>
      </w:r>
    </w:p>
    <w:tbl>
      <w:tblPr>
        <w:tblW w:w="80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4"/>
        <w:gridCol w:w="1040"/>
        <w:gridCol w:w="1040"/>
        <w:gridCol w:w="1040"/>
        <w:gridCol w:w="1040"/>
        <w:gridCol w:w="1040"/>
        <w:gridCol w:w="1040"/>
      </w:tblGrid>
      <w:tr>
        <w:trPr>
          <w:trHeight w:val="280" w:hRule="atLeast"/>
        </w:trPr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Sample\Estimators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sobs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shannon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simpson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ace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hao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overage</w:t>
            </w:r>
          </w:p>
        </w:tc>
      </w:tr>
      <w:tr>
        <w:trPr>
          <w:trHeight w:val="280" w:hRule="atLeast"/>
        </w:trPr>
        <w:tc>
          <w:tcPr>
            <w:tcW w:w="1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PG-H_1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023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028798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23527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252.355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233.734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91668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PG-H_1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15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41552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1506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433.54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511.69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84445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PG-H_1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08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46491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1129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270.32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275.38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93446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PG-H_1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14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34737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1498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329.12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333.26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91592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PG-H_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32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72431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0887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495.46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498.87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94097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PG-H_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28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44348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1282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445.58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448.37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96463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PG-H_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32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57130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1259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480.53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489.73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94387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PG-H_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27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71861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094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484.39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535.38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90086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PG-H_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12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42962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1347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327.24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385.04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90277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PG-H_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95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10884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2172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195.45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222.00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85139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PG-H_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10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71953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0941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248.54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241.53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90741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PG-H_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27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5664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1220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458.18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470.23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91831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PG-B_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32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81327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0836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525.05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533.43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92136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PG-B_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30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79644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0870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470.9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470.68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93071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PG-B_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18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73119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0847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407.1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413.3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88608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PG-B_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14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58714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1030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335.55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334.84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91483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PG-B_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26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66559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0945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506.68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539.0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92471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PG-B_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16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70043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0781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369.68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410.34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90945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PG-B_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21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75405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0705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458.94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490.24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90351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PG-B_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21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61624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1172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436.91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473.41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89686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TS-B_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17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59887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0919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366.85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390.07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91214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TS-B_1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32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78340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0977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471.87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489.95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93211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TS-B_1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28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54291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1662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546.19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614.60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89804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TS-B_1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21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87817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063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456.10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463.18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87462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TS-B_1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22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44111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1590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402.11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431.92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92242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TS-B_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37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74165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0836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529.36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545.31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94441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TS-B_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45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81699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0694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616.02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652.19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95945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TS-B_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35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90565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0579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549.47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602.22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93286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TS-B_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18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84474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0701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361.58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353.52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8993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TS-B_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16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75951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0711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410.68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423.58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86208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TS-B_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30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97784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0521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445.91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479.30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93095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TS-B_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27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48315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1484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487.20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519.38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9296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TS-B_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26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39520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1707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452.28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487.74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94084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PG-S_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16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43977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1368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378.86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409.35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88621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PG-S_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12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14127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2184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313.64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333.18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91506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PG-S_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17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19419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1639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337.2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337.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95792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PG-S_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32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27104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1941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483.7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531.14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96095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PG-S_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22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1653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190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437.46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445.11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93834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PG-S_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11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19311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1801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312.51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300.06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91254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TG-S_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14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45801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1183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306.22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350.20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933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TG-S_1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30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52550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1071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475.23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488.77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96113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TG-S_1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20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37027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1579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371.29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380.28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9319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TG-S_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20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36895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1569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372.76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405.58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9564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TG-S_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97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4.45440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7870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047.83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062.09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95366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TG-S_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21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31715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1445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350.89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366.62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95176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TG-S_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22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47086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1395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372.24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432.09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95297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TG-S_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05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05443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251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211.01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229.5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9465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TG-S_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99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16800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1663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171.36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187.31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93303</w:t>
            </w:r>
          </w:p>
        </w:tc>
      </w:tr>
      <w:tr>
        <w:trPr>
          <w:trHeight w:val="280" w:hRule="atLeast"/>
        </w:trPr>
        <w:tc>
          <w:tcPr>
            <w:tcW w:w="1784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TG-S_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10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33854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1404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319.00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337.25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91589</w:t>
            </w:r>
          </w:p>
        </w:tc>
      </w:tr>
      <w:tr>
        <w:trPr>
          <w:trHeight w:val="280" w:hRule="atLeast"/>
        </w:trPr>
        <w:tc>
          <w:tcPr>
            <w:tcW w:w="1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TG-S_9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27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.52746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013148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428.297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448.35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95912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2240" w:h="15840"/>
          <w:pgMar w:left="1800" w:right="180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120" w:after="240"/>
        <w:rPr>
          <w:rFonts w:ascii="Times New Roman" w:hAnsi="Times New Roman" w:cs="Times New Roman"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95580</wp:posOffset>
            </wp:positionH>
            <wp:positionV relativeFrom="paragraph">
              <wp:posOffset>-470535</wp:posOffset>
            </wp:positionV>
            <wp:extent cx="6562090" cy="548132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2090" cy="5481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宋体;SimSun" w:cs="Times New Roman" w:ascii="Times New Roman" w:hAnsi="Times New Roman"/>
          <w:b/>
          <w:bCs/>
          <w:kern w:val="2"/>
          <w:sz w:val="20"/>
          <w:szCs w:val="20"/>
          <w:lang w:eastAsia="en-US"/>
        </w:rPr>
        <w:t xml:space="preserve">Appendix S2. </w:t>
      </w:r>
      <w:r>
        <w:rPr>
          <w:rFonts w:cs="Times New Roman" w:ascii="Times New Roman" w:hAnsi="Times New Roman"/>
          <w:sz w:val="24"/>
          <w:szCs w:val="24"/>
        </w:rPr>
        <w:t>Rarefaction curves of each sample from two wild Przewalski’s gazelle populations (PG-H, PG-S), one managed Przewalski’s gazelle population (PG-B), one Tibetan gazelle population (TG-S), and one Tibetan sheep population (TS-B).</w:t>
      </w:r>
    </w:p>
    <w:p>
      <w:pPr>
        <w:pStyle w:val="Normal"/>
        <w:keepNext w:val="true"/>
        <w:widowControl/>
        <w:numPr>
          <w:ilvl w:val="0"/>
          <w:numId w:val="0"/>
        </w:numPr>
        <w:spacing w:before="240" w:after="60"/>
        <w:jc w:val="left"/>
        <w:outlineLvl w:val="0"/>
        <w:rPr>
          <w:rFonts w:ascii="Times New Roman" w:hAnsi="Times New Roman" w:eastAsia="Times New Roman" w:cs="Times New Roman"/>
          <w:color w:val="333333"/>
          <w:kern w:val="0"/>
          <w:sz w:val="20"/>
          <w:szCs w:val="20"/>
          <w:lang w:eastAsia="en-US"/>
        </w:rPr>
      </w:pPr>
      <w:r>
        <w:rPr>
          <w:rFonts w:eastAsia="Times New Roman" w:cs="Times New Roman" w:ascii="Times New Roman" w:hAnsi="Times New Roman"/>
          <w:color w:val="333333"/>
          <w:kern w:val="0"/>
          <w:sz w:val="20"/>
          <w:szCs w:val="20"/>
          <w:lang w:eastAsia="en-US"/>
        </w:rPr>
      </w:r>
    </w:p>
    <w:p>
      <w:pPr>
        <w:pStyle w:val="Normal"/>
        <w:widowControl/>
        <w:jc w:val="left"/>
        <w:rPr>
          <w:rFonts w:ascii="Times New Roman" w:hAnsi="Times New Roman" w:eastAsia="宋体;SimSun" w:cs="Times New Roman"/>
          <w:color w:val="333333"/>
          <w:kern w:val="0"/>
          <w:sz w:val="24"/>
          <w:szCs w:val="24"/>
          <w:lang w:eastAsia="en-US"/>
        </w:rPr>
      </w:pPr>
      <w:r>
        <w:rPr>
          <w:rFonts w:eastAsia="宋体;SimSun" w:cs="Times New Roman" w:ascii="Times New Roman" w:hAnsi="Times New Roman"/>
          <w:color w:val="333333"/>
          <w:kern w:val="0"/>
          <w:sz w:val="24"/>
          <w:szCs w:val="24"/>
          <w:lang w:eastAsia="en-US"/>
        </w:rPr>
      </w:r>
    </w:p>
    <w:p>
      <w:pPr>
        <w:pStyle w:val="Normal"/>
        <w:keepNext w:val="true"/>
        <w:widowControl/>
        <w:numPr>
          <w:ilvl w:val="0"/>
          <w:numId w:val="0"/>
        </w:numPr>
        <w:spacing w:before="240" w:after="60"/>
        <w:jc w:val="left"/>
        <w:outlineLvl w:val="0"/>
        <w:rPr>
          <w:rFonts w:ascii="Times New Roman" w:hAnsi="Times New Roman" w:eastAsia="宋体;SimSun" w:cs="Times New Roman"/>
          <w:kern w:val="2"/>
          <w:sz w:val="20"/>
          <w:szCs w:val="20"/>
          <w:lang w:eastAsia="en-US"/>
        </w:rPr>
      </w:pPr>
      <w:r>
        <w:rPr>
          <w:rFonts w:eastAsia="宋体;SimSun" w:cs="Times New Roman" w:ascii="Times New Roman" w:hAnsi="Times New Roman"/>
          <w:b/>
          <w:bCs/>
          <w:kern w:val="2"/>
          <w:sz w:val="20"/>
          <w:szCs w:val="20"/>
          <w:lang w:eastAsia="en-US"/>
        </w:rPr>
        <w:t xml:space="preserve">Appendix S3. </w:t>
      </w:r>
      <w:r>
        <w:rPr>
          <w:rFonts w:eastAsia="宋体;SimSun" w:cs="Times New Roman" w:ascii="Times New Roman" w:hAnsi="Times New Roman"/>
          <w:kern w:val="2"/>
          <w:sz w:val="20"/>
          <w:szCs w:val="20"/>
          <w:lang w:eastAsia="en-US"/>
        </w:rPr>
        <w:t>Non-parametric factorial Kruskal-Wallis test in LEfSe of fecal bacterial community in two wild Przewalski’s gazelle populations (PG-H, PG-S), one captive Przewalski’s gazelle population (PG-B), one Tibetan gazelle population (TG-S), and one Tibetan sheep population (TS-B). Only significant species were shown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8"/>
        <w:gridCol w:w="832"/>
        <w:gridCol w:w="1395"/>
        <w:gridCol w:w="1395"/>
        <w:gridCol w:w="1560"/>
      </w:tblGrid>
      <w:tr>
        <w:trPr>
          <w:trHeight w:val="290" w:hRule="atLeast"/>
        </w:trPr>
        <w:tc>
          <w:tcPr>
            <w:tcW w:w="7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pecies name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LDA valu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 value</w:t>
            </w:r>
          </w:p>
        </w:tc>
      </w:tr>
      <w:tr>
        <w:trPr>
          <w:trHeight w:val="290" w:hRule="atLeast"/>
        </w:trPr>
        <w:tc>
          <w:tcPr>
            <w:tcW w:w="7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Firmicutes.c__Bacilli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GPG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889743179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60170779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188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Saccharibacteria.c__Unknown_Class_p__Saccharibacteria.o__Unknown_Order_c__Unknown_Class_p__Saccharibacteria.f__Unknown_Family_o__Unknown_Order_c__Unknown_Class_p__Saccharibacteri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D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92266846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22774266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4729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Actinobacteria.c__Actinobacteria.o__Propionibacterial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G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55570150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39745417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0498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Proteobacteria.c__Alphaproteobacteria.o__Rhodospirillales.f__Rhodospirillacea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D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44754191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03813470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881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Actinobacteria.c__Actinobacteria.o__Micrococcal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G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.78100310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.49820187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&lt;0.0001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Cyanobacteria.c__Cyanobacteria.o__norank_c__Cyanobacteri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G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87935055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85361199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1478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Firmicutes.c__Bacilli.o__Bacillales.f__Planococcacea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G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70302209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42528951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79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Firmicutes.c__Clostridia.o__Clostridiales.f__Family_XIII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RG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96837892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20359370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039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Bacteroidetes.c__Bacteroidia.o__Bacteroidales.f__unclassified_o__Bacteroidal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G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.18660341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83224128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3889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Actinobacteria.c__Actinobacteria.o__Pseudonocardial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G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37889607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03817962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9403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Chloroflexi.c__KD4-9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RG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23671589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73343869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2644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Firmicutes.c__Clostridia.o__Clostridiales.f__Lachnospiracea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D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.94834131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.27201184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797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Proteobacteria.c__Deltaproteobacteria.o__Myxococcal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D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21678221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48891840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0035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Verrucomicrobia.c__Verrucomicrobia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D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.4019544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.00911037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2613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Saccharibacteri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D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92266846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21858485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5937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Verrucomicrobi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D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.41309788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99697204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3117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Proteobacteria.c__Gammaproteobacteria.o__Pseudomonadal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G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15882233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65919643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4469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Actinobacteria.c__Actinobacteria.o__Frankiales.f__Geodermatophilacea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G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57528192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47672749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511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Firmicutes.c__Bacilli.o__Bacillal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G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88672005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60208690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316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Chloroflexi.c__Thermomicrobia.o__JG30-KF-CM45.f__norank_o__JG30-KF-CM4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RG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73531920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55468353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9232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Firmicutes.c__Clostridia.o__Clostridiales.f__Peptostreptococcacea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G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61448918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26551796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542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Actinobacteri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G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.80021295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.51312965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&lt;0.0001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Chloroflexi.c__Thermomicrobi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RG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78409420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59528962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9232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Verrucomicrobia.c__WCHB1-41.o__norank_c__WCHB1-41.f__norank_c__WCHB1-4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D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6792467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44174305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44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Bacteroidetes.c__Flavobacteriia.o__Flavobacterial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D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31542352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30936234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2397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Saccharibacteria.c__Unknown_Class_p__Saccharibacteria.o__Unknown_Order_c__Unknown_Class_p__Saccharibacteri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D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92266846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22774266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4729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Chloroflexi.c__Thermomicrobia.o__JG30-KF-CM4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RG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73531920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55401014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9232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Fibrobacteres.c__Fibrobacteria.o__Fibrobacterales.f__Fibrobacteracea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D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51620207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24868756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&lt;0.0001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Bacteroidetes.c__Flavobacterii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D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31542352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31325711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2397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Bacteroidetes.c__Bacteroidia.o__Bacteroidales.f__Marinilabiacea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D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12873719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8432549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287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Actinobacteria.c__Actinobacteria.o__Coriobacterial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G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09072359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75327621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4721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Fibrobacteres.c__Fibrobacteri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D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51620207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24868762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&lt;0.0001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Firmicutes.c__Clostridia.o__Thermoanaerobacteral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D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29821826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56988068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1232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Proteobacteria.c__Gammaproteobacteria.o__Xanthomonadales.f__norank_o__Xanthomonadal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RG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29616159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6299529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2644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Fibrobacteres.c__Fibrobacteria.o__Fibrobacteral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D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51620207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2486870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&lt;0.0001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Proteobacteria.c__Gammaproteobacteria.o__Pseudomonadales.f__Moraxellacea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G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93134657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53883641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1221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Elusimicrobia.c__Elusimicrobi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D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22992138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8281593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238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Actinobacteria.c__Actinobacteri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G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.80021295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.51312965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&lt;0.0001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Cyanobacteri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D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.12382123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73753935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1882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Firmicutes.c__Negativicutes.o__Selenomonadales.f__Veillonellacea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G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64346858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30041842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4726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Lentisphaerae.c__Lentisphaeria.o__Victivallales.f__Victivallacea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D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16799864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695416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7289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Firmicutes.c__Bacilli.o__Bacillales.f__Bacillacea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G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41940998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13908142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&lt;0.0001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Bacteroidetes.c__Bacteroidia.o__Bacteroidales.f__Bacteroidales_UCG-00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D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71085353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60788308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1361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Actinobacteria.c__Actinobacteria.o__Frankial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G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60062719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50966013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428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Actinobacteria.c__Actinobacteria.o__Micrococcales.f__Micrococcacea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G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.77706388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.49462354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&lt;0.0001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Actinobacteria.c__Actinobacteria.o__Propionibacteriales.f__Propionibacteriacea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RG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36056196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6626339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4756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Proteobacteria.c__Deltaproteobacteria.o__Myxococcales.f__unclassified_o__Myxococcal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D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20428948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83138408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156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Actinobacteria.c__Actinobacteria.o__Corynebacteriales.f__Nocardiacea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G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31774170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4577121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654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Cyanobacteria.c__Cyanobacteria.o__SubsectionIII.f__FamilyI_o__SubsectionIII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G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08571283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44215511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3299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Proteobacteria.c__Alphaproteobacteria.o__Rhodospirillales.f__Acetobacteracea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G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30053982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21230823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7534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Bacteroidetes.c__Bacteroidia.o__Bacteroidales.f__Porphyromonadacea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G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.0469065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38288261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361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Chloroflexi.c__KD4-96.o__norank_c__KD4-96.f__norank_c__KD4-9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RG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23671589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82010619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2644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Cyanobacteria.c__Cyanobacteria.o__norank_c__Cyanobacteria.f__norank_c__Cyanobacteri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G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879350553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8509365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1478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Saccharibacteria.c__Unknown_Class_p__Saccharibacteri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D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92266846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22774266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4729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Chloroflexi.c__KD4-96.o__norank_c__KD4-9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RG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23671589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74603248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2644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Fibrobacter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D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51620207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24868753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&lt;0.0001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Actinobacteria.c__Actinobacteria.o__Corynebacterial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G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31774170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46635166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654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Firmicutes.c__Clostridia.o__Thermoanaerobacterales.f__Thermoanaerobacteracea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D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29821826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56994245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1232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Verrucomicrobia.c__WCHB1-41.o__norank_c__WCHB1-4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D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6792467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45905029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44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Cyanobacteria.c__Cyanobacteria.o__SubsectionIII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G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085712836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44531575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3299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Cyanobacteria.c__Cyanobacteria.o__Gastranaerophilal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D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.12131037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74196186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318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Bacteroidetes.c__Bacteroidia.o__Bacteroidales.f__Bacteroidales_BS11_gut_group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RG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.24649112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780552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971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Actinobacteria.c__Actinobacteria.o__Coriobacteriales.f__Coriobacteriacea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G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09072359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75327621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4721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Verrucomicrobia.c__Verrucomicrobiae.o__Verrucomicrobiales.f__Verrucomicrobiacea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D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.4019544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.00911037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2613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Elusimicrobia.c__Elusimicrobia.o__Elusimicrobiales.f__Elusimicrobiacea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D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21789074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80706714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238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Elusimicrobi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D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22992138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8281593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238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Cyanobacteria.c__Cyanobacteria.o__Gastranaerophilales.f__norank_o__Gastranaerophilal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D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.12131037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74196186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318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Verrucomicrobia.c__Verrucomicrobiae.o__Verrucomicrobial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D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.4019544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.00911037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2613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Proteobacteria.c__Alphaproteobacteria.o__Rhodospirillal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D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45332002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03432352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8024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Elusimicrobia.c__Elusimicrobia.o__Elusimicrobial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D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21789074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80706714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238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Proteobacteria.c__Alphaproteobacteria.o__Rhizobiales.f__unclassified_o__Rhizobial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G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6071311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63185328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5549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Actinobacteria.c__Actinobacteria.o__Micrococcales.f__Microbacteriacea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G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733514318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5319933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5276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Actinobacteria.c__Actinobacteria.o__Rubrobacteral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RG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44141843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50772663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153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Cyanobacteria.c__Cyanobacteria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D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.12382123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73753935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1882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Actinobacteria.c__Actinobacteria.o__Rubrobacterales.f__Rubrobacteriacea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RG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441418432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5109648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153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Actinobacteria.c__Actinobacteria.o__Acidimicrobiales.f__Acidimicrobiacea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RG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91310508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86072439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2644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Bacteroidetes.c__Flavobacteriia.o__Flavobacteriales.f__Flavobacteriaceae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D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315423525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31553115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2397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Chloroflexi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RG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135618984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87607620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1001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Verrucomicrobia.c__WCHB1-41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ND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67924679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45893529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44</w:t>
            </w:r>
          </w:p>
        </w:tc>
      </w:tr>
      <w:tr>
        <w:trPr>
          <w:trHeight w:val="290" w:hRule="atLeast"/>
        </w:trPr>
        <w:tc>
          <w:tcPr>
            <w:tcW w:w="77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Actinobacteria.c__Actinobacteria.o__Acidimicrobiales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HRGPG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913105081</w:t>
            </w:r>
          </w:p>
        </w:tc>
        <w:tc>
          <w:tcPr>
            <w:tcW w:w="139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80222073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2644</w:t>
            </w:r>
          </w:p>
        </w:tc>
      </w:tr>
      <w:tr>
        <w:trPr>
          <w:trHeight w:val="290" w:hRule="atLeast"/>
        </w:trPr>
        <w:tc>
          <w:tcPr>
            <w:tcW w:w="7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__Actinobacteria.c__Actinobacteria.o__Pseudonocardiales.f__Pseudonocardiaceae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SGPG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378896072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033732769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9403</w:t>
            </w:r>
          </w:p>
        </w:tc>
      </w:tr>
    </w:tbl>
    <w:p>
      <w:pPr>
        <w:pStyle w:val="Normal"/>
        <w:keepNext w:val="true"/>
        <w:widowControl/>
        <w:numPr>
          <w:ilvl w:val="0"/>
          <w:numId w:val="0"/>
        </w:numPr>
        <w:spacing w:before="240" w:after="60"/>
        <w:jc w:val="left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5"/>
      <w:footerReference w:type="default" r:id="rId6"/>
      <w:type w:val="nextPage"/>
      <w:pgSz w:orient="landscape" w:w="15840" w:h="12240"/>
      <w:pgMar w:left="1440" w:right="1440" w:gutter="0" w:header="720" w:top="1800" w:footer="720" w:bottom="180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11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11"/>
      <w:widowControl/>
      <w:snapToGrid w:val="false"/>
      <w:spacing w:before="0" w:after="200"/>
      <w:jc w:val="left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11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11"/>
      <w:widowControl/>
      <w:snapToGrid w:val="false"/>
      <w:spacing w:before="0" w:after="200"/>
      <w:jc w:val="lef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sz w:val="20"/>
      </w:rPr>
    </w:pPr>
    <w:r>
      <w:rPr>
        <w:sz w:val="20"/>
      </w:rPr>
    </w:r>
  </w:p>
  <w:p>
    <w:pPr>
      <w:pStyle w:val="Normal"/>
      <w:rPr>
        <w:sz w:val="20"/>
      </w:rPr>
    </w:pPr>
    <w:r>
      <w:rPr>
        <w:sz w:val="20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sz w:val="20"/>
      </w:rPr>
    </w:pPr>
    <w:r>
      <w:rPr>
        <w:sz w:val="20"/>
      </w:rPr>
    </w:r>
  </w:p>
  <w:p>
    <w:pPr>
      <w:pStyle w:val="Normal"/>
      <w:rPr>
        <w:sz w:val="20"/>
      </w:rPr>
    </w:pPr>
    <w:r>
      <w:rPr>
        <w:sz w:val="20"/>
      </w:rPr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1">
    <w:name w:val="页脚 字符1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Style17">
    <w:name w:val="批注引用"/>
    <w:qFormat/>
    <w:rPr>
      <w:sz w:val="16"/>
      <w:szCs w:val="16"/>
    </w:rPr>
  </w:style>
  <w:style w:type="character" w:styleId="Style18">
    <w:name w:val="批注文字 字符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页脚1"/>
    <w:basedOn w:val="Normal"/>
    <w:next w:val="Footer"/>
    <w:qFormat/>
    <w:pPr>
      <w:widowControl/>
      <w:snapToGrid w:val="false"/>
      <w:spacing w:before="0" w:after="200"/>
      <w:jc w:val="left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9">
    <w:name w:val="批注文字"/>
    <w:basedOn w:val="Normal"/>
    <w:qFormat/>
    <w:pPr>
      <w:widowControl/>
      <w:jc w:val="left"/>
    </w:pPr>
    <w:rPr>
      <w:rFonts w:ascii="Times New Roman" w:hAnsi="Times New Roman" w:eastAsia="Times New Roman" w:cs="Times New Roman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image" Target="media/image1.jpeg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0T10:41:00Z</dcterms:created>
  <dc:creator>Aprilis Bud</dc:creator>
  <dc:description/>
  <cp:keywords/>
  <dc:language>en-US</dc:language>
  <cp:lastModifiedBy>Aprilis Bud</cp:lastModifiedBy>
  <dcterms:modified xsi:type="dcterms:W3CDTF">2021-08-12T12:09:00Z</dcterms:modified>
  <cp:revision>5</cp:revision>
  <dc:subject/>
  <dc:title/>
</cp:coreProperties>
</file>